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308A4" w14:textId="61B75908" w:rsidR="004F44DC" w:rsidRPr="007519D8" w:rsidRDefault="005B33EB" w:rsidP="0050646A">
      <w:pPr>
        <w:rPr>
          <w:rFonts w:ascii="Times New Roman" w:hAnsi="Times New Roman" w:cs="Times New Roman"/>
          <w:sz w:val="24"/>
          <w:szCs w:val="24"/>
        </w:rPr>
      </w:pPr>
      <w:bookmarkStart w:id="0" w:name="_Hlk199940382"/>
      <w:r w:rsidRPr="007519D8"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bookmarkEnd w:id="0"/>
      <w:r w:rsidRPr="007519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65B1" w:rsidRPr="007519D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55BEA" w:rsidRPr="007519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55BEA" w:rsidRPr="007519D8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214194693"/>
      <w:proofErr w:type="gramStart"/>
      <w:r w:rsidR="00555BEA" w:rsidRPr="007519D8">
        <w:rPr>
          <w:rFonts w:ascii="Times New Roman" w:hAnsi="Times New Roman" w:cs="Times New Roman"/>
          <w:sz w:val="24"/>
          <w:szCs w:val="24"/>
        </w:rPr>
        <w:t>Covariates</w:t>
      </w:r>
      <w:proofErr w:type="gramEnd"/>
      <w:r w:rsidR="004F44DC" w:rsidRPr="007519D8">
        <w:rPr>
          <w:rFonts w:ascii="Times New Roman" w:hAnsi="Times New Roman" w:cs="Times New Roman"/>
          <w:sz w:val="24"/>
          <w:szCs w:val="24"/>
        </w:rPr>
        <w:t xml:space="preserve"> </w:t>
      </w:r>
      <w:r w:rsidR="00555BEA" w:rsidRPr="007519D8">
        <w:rPr>
          <w:rFonts w:ascii="Times New Roman" w:hAnsi="Times New Roman" w:cs="Times New Roman"/>
          <w:sz w:val="24"/>
          <w:szCs w:val="24"/>
        </w:rPr>
        <w:t>ascertainment and descriptions</w:t>
      </w:r>
      <w:bookmarkEnd w:id="1"/>
    </w:p>
    <w:p w14:paraId="3C5B62A7" w14:textId="77777777" w:rsidR="002675D3" w:rsidRDefault="002675D3" w:rsidP="0050646A">
      <w:pPr>
        <w:rPr>
          <w:rFonts w:ascii="Times New Roman" w:hAnsi="Times New Roman" w:cs="Times New Roman"/>
          <w:sz w:val="20"/>
          <w:szCs w:val="20"/>
        </w:rPr>
      </w:pPr>
    </w:p>
    <w:p w14:paraId="38BFD66E" w14:textId="2A2F3F49" w:rsidR="002675D3" w:rsidRDefault="002675D3" w:rsidP="002675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1: </w:t>
      </w:r>
      <w:proofErr w:type="gramStart"/>
      <w:r>
        <w:rPr>
          <w:rFonts w:ascii="Times New Roman" w:hAnsi="Times New Roman" w:cs="Times New Roman"/>
          <w:sz w:val="20"/>
          <w:szCs w:val="20"/>
        </w:rPr>
        <w:t>C</w:t>
      </w:r>
      <w:r w:rsidRPr="00555BEA">
        <w:rPr>
          <w:rFonts w:ascii="Times New Roman" w:hAnsi="Times New Roman" w:cs="Times New Roman"/>
          <w:sz w:val="20"/>
          <w:szCs w:val="20"/>
        </w:rPr>
        <w:t>ovariates</w:t>
      </w:r>
      <w:proofErr w:type="gramEnd"/>
      <w:r w:rsidRPr="00DE2A6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555BEA">
        <w:rPr>
          <w:rFonts w:ascii="Times New Roman" w:hAnsi="Times New Roman" w:cs="Times New Roman"/>
          <w:sz w:val="20"/>
          <w:szCs w:val="20"/>
        </w:rPr>
        <w:t>scertainment and descriptions</w:t>
      </w:r>
      <w:r>
        <w:rPr>
          <w:rFonts w:ascii="Times New Roman" w:hAnsi="Times New Roman" w:cs="Times New Roman"/>
          <w:sz w:val="20"/>
          <w:szCs w:val="20"/>
        </w:rPr>
        <w:t xml:space="preserve"> for UKB.</w:t>
      </w:r>
    </w:p>
    <w:p w14:paraId="2C95FB7B" w14:textId="32920C29" w:rsidR="00E208E9" w:rsidRDefault="00E208E9" w:rsidP="00E208E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732"/>
        <w:gridCol w:w="1121"/>
        <w:gridCol w:w="1960"/>
        <w:gridCol w:w="2124"/>
        <w:gridCol w:w="1399"/>
        <w:gridCol w:w="5612"/>
      </w:tblGrid>
      <w:tr w:rsidR="00CF003F" w:rsidRPr="00072DA7" w14:paraId="6AEA78C8" w14:textId="1AA59A56" w:rsidTr="00DF684B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6D56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32F1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Biobank Field ID(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21F556" w14:textId="15484EAE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tance(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11F4" w14:textId="41FAF1FB" w:rsidR="00CF003F" w:rsidRPr="00182CC5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crip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A5A4" w14:textId="77777777" w:rsidR="00CF003F" w:rsidRPr="00B107D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62EA" w14:textId="77777777" w:rsidR="00CF003F" w:rsidRPr="00782F9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es*</w:t>
            </w:r>
          </w:p>
        </w:tc>
      </w:tr>
      <w:tr w:rsidR="00CF003F" w:rsidRPr="00072DA7" w14:paraId="3F368C92" w14:textId="56A8F2E8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7F53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77EE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131103" w14:textId="11FF1E6A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CB10" w14:textId="58CDC533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0A57" w14:textId="77777777" w:rsidR="00CF003F" w:rsidRPr="00B107D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107D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ontinuous age </w:t>
            </w:r>
          </w:p>
          <w:p w14:paraId="71828A2A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107D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4FF0" w14:textId="58A246DF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107D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ge calculated at </w:t>
            </w:r>
            <w:r w:rsidR="008333F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B107D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nd of accelerometer wear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F003F" w:rsidRPr="00072DA7" w14:paraId="723ACC9E" w14:textId="6443AF57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8379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928D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88E7" w14:textId="77777777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531D46" w14:textId="033E91A4" w:rsidR="00CF003F" w:rsidRPr="001928D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FEDA" w14:textId="1B8097FA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928D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D1A1" w14:textId="77777777" w:rsidR="00CF003F" w:rsidRPr="001928D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928D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) Male</w:t>
            </w:r>
          </w:p>
          <w:p w14:paraId="2D1ADE90" w14:textId="77777777" w:rsidR="00CF003F" w:rsidRPr="00B107D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928D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)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0251" w14:textId="77777777" w:rsidR="00CF003F" w:rsidRPr="00B107D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3F" w:rsidRPr="00072DA7" w14:paraId="3628F7FA" w14:textId="102F66D4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8B884" w14:textId="77777777" w:rsidR="00CF003F" w:rsidRPr="001928D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882E" w14:textId="77777777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A52E90" w14:textId="1265FED9" w:rsidR="00CF003F" w:rsidRPr="001928D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1996" w14:textId="2296DCE6" w:rsidR="00CF003F" w:rsidRPr="001928D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928D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thnic backgrou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7745" w14:textId="77777777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White</w:t>
            </w:r>
          </w:p>
          <w:p w14:paraId="2DAA5B7F" w14:textId="77777777" w:rsidR="00CF003F" w:rsidRPr="001928D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Non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F146" w14:textId="77777777" w:rsidR="00CF003F" w:rsidRPr="00F42CC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)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te: </w:t>
            </w:r>
            <w:r w:rsidRPr="00F4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4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other white backgrou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4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s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4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2) Nonwhite: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and As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bb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istan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and Black Afric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thnic grou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other mixed backgrou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and Black Caribb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other Black backgrou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other Asian backgrou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 or Asian Britis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E5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or Black Britis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F003F" w:rsidRPr="00072DA7" w14:paraId="1E13133F" w14:textId="60C1EB46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FAE0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D73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g/m</w:t>
            </w:r>
            <w:r w:rsidRPr="003D73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4108" w14:textId="77777777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CA6BD2" w14:textId="6DEE7C22" w:rsidR="00CF003F" w:rsidRPr="00DC613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1D20E" w14:textId="2BF7F6F9" w:rsidR="00CF003F" w:rsidRPr="001928D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C61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508E" w14:textId="77777777" w:rsidR="00CF003F" w:rsidRPr="00DC613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</w:p>
          <w:p w14:paraId="23133FF7" w14:textId="77777777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/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9B2E" w14:textId="77777777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3F" w:rsidRPr="00072DA7" w14:paraId="56D63183" w14:textId="621C7CA6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2210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B946" w14:textId="77777777" w:rsidR="00CF003F" w:rsidRPr="00DC613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4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A87E17" w14:textId="711D291F" w:rsidR="00CF003F" w:rsidRPr="000B478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76C4" w14:textId="0A974E6E" w:rsidR="00CF003F" w:rsidRPr="00DC613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B478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609DC" w14:textId="77777777" w:rsidR="00CF003F" w:rsidRPr="00DC613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</w:p>
          <w:p w14:paraId="3424E96E" w14:textId="77777777" w:rsidR="00CF003F" w:rsidRPr="00DC613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F6C2" w14:textId="77777777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3F" w:rsidRPr="00072DA7" w14:paraId="0F5C401A" w14:textId="28CD22C4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61E7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C9AA" w14:textId="77777777" w:rsidR="00CF003F" w:rsidRPr="00DC613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447887" w14:textId="06BF855F" w:rsidR="00CF003F" w:rsidRPr="004302B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4438" w14:textId="7FFA3808" w:rsidR="00CF003F" w:rsidRPr="00DC613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Qualifica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DA6E" w14:textId="77777777" w:rsidR="00CF003F" w:rsidRPr="004302BA" w:rsidRDefault="00CF003F" w:rsidP="00CF003F">
            <w:pPr>
              <w:pStyle w:val="ad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60" w:right="100"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School leaver</w:t>
            </w:r>
          </w:p>
          <w:p w14:paraId="74B48FBD" w14:textId="77777777" w:rsidR="00CF003F" w:rsidRPr="004302BA" w:rsidRDefault="00CF003F" w:rsidP="00CF003F">
            <w:pPr>
              <w:pStyle w:val="ad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60" w:right="100"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Further education</w:t>
            </w:r>
          </w:p>
          <w:p w14:paraId="4DFB476F" w14:textId="77777777" w:rsidR="00CF003F" w:rsidRPr="004302BA" w:rsidRDefault="00CF003F" w:rsidP="00CF003F">
            <w:pPr>
              <w:pStyle w:val="ad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60" w:right="100"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 Higher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5E3E" w14:textId="77777777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School leav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O levels/GCSEs or equivalent, CSEs or equivalent, None of above; </w:t>
            </w: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Further edu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A levels/AS levels or equivalent, NVQ or HND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NC or equivalent, Other professional qualifications: nursing, teaching; 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 Higher edu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College or University degree.</w:t>
            </w:r>
          </w:p>
        </w:tc>
      </w:tr>
      <w:tr w:rsidR="00CF003F" w:rsidRPr="00072DA7" w14:paraId="77B8707F" w14:textId="14028155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3D52C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EDDF" w14:textId="77777777" w:rsidR="00CF003F" w:rsidRPr="00DC613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09BCD9" w14:textId="7C6C51C5" w:rsidR="00CF003F" w:rsidRPr="00121761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6BA4" w14:textId="06D0A2FF" w:rsidR="00CF003F" w:rsidRPr="004302B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217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2E12" w14:textId="77777777" w:rsidR="00CF003F" w:rsidRPr="00121761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121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  <w:p w14:paraId="45E54AEB" w14:textId="77777777" w:rsidR="00CF003F" w:rsidRPr="00121761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21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Previous</w:t>
            </w:r>
          </w:p>
          <w:p w14:paraId="0878063F" w14:textId="77777777" w:rsidR="00CF003F" w:rsidRPr="00121761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121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Curr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4F70" w14:textId="77777777" w:rsidR="00CF003F" w:rsidRPr="004302B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3F" w:rsidRPr="00072DA7" w14:paraId="4C67316E" w14:textId="06E4BC7A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BF3B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2774" w14:textId="77777777" w:rsidR="00CF003F" w:rsidRPr="00DC613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3DD13F" w14:textId="6289DE9C" w:rsidR="00CF003F" w:rsidRPr="00121761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7212" w14:textId="499E8AC0" w:rsidR="00CF003F" w:rsidRPr="004302B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217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cohol intake frequenc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E9CA" w14:textId="66AA5535" w:rsidR="00CF003F" w:rsidRPr="004309C5" w:rsidRDefault="001B0EE9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003F"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CF003F"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 times/week</w:t>
            </w:r>
          </w:p>
          <w:p w14:paraId="4298CEA3" w14:textId="520F65EE" w:rsidR="00CF003F" w:rsidRPr="004309C5" w:rsidRDefault="001B0EE9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F003F"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3+ times/wee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1E66" w14:textId="77777777" w:rsidR="00CF003F" w:rsidRPr="004302B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 times/wee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F5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 occasions onl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5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to three times a mon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5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or twice a wee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2)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+ times/wee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>
              <w:t xml:space="preserve"> </w:t>
            </w:r>
            <w:r w:rsidRPr="00F5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e or four times a wee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5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or almost daily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</w:tr>
      <w:tr w:rsidR="00CF003F" w:rsidRPr="00072DA7" w14:paraId="6D5E7BC8" w14:textId="1C6B1F44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24E6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ded s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6087" w14:textId="77777777" w:rsidR="00CF003F" w:rsidRPr="00DC613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637A94" w14:textId="5E2E042D" w:rsidR="00CF003F" w:rsidRPr="00F50042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CDC5" w14:textId="7891547F" w:rsidR="00CF003F" w:rsidRPr="004302B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5004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alt added to foo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D747" w14:textId="77777777" w:rsidR="00CF003F" w:rsidRPr="00F50042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F5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/rarely</w:t>
            </w:r>
          </w:p>
          <w:p w14:paraId="7408C164" w14:textId="77777777" w:rsidR="00CF003F" w:rsidRPr="00F50042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Sometimes</w:t>
            </w:r>
          </w:p>
          <w:p w14:paraId="0EF00A40" w14:textId="77777777" w:rsidR="00CF003F" w:rsidRPr="00F50042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Usually</w:t>
            </w:r>
          </w:p>
          <w:p w14:paraId="29C5E28A" w14:textId="77777777" w:rsidR="00CF003F" w:rsidRPr="00F50042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lway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7ED5" w14:textId="77777777" w:rsidR="00CF003F" w:rsidRPr="004302B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3F" w:rsidRPr="00072DA7" w14:paraId="2E3EDD3E" w14:textId="7E583BB7" w:rsidTr="00DF684B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80B2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dentary ti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419F2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1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0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58AFE9" w14:textId="266315B4" w:rsidR="00CF003F" w:rsidRPr="008A3E8D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-2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44302" w14:textId="55627614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dentary - Overall averag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ABBA" w14:textId="10118EF6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 w:rsidR="00833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week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A5C2" w14:textId="2C55CC0F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dentary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time = </w:t>
            </w:r>
            <w:r w:rsidRPr="008A3E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dentary</w:t>
            </w:r>
            <w:r w:rsidRPr="0071221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- Overall average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* </w:t>
            </w:r>
            <w:r w:rsidRPr="003077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ear duration overall</w:t>
            </w:r>
          </w:p>
        </w:tc>
      </w:tr>
      <w:tr w:rsidR="00CF003F" w:rsidRPr="00072DA7" w14:paraId="4FC8B500" w14:textId="56BEC2C8" w:rsidTr="00DF684B">
        <w:trPr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5E3A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B494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7EC">
              <w:rPr>
                <w:rFonts w:ascii="Times New Roman" w:hAnsi="Times New Roman" w:cs="Times New Roman"/>
                <w:sz w:val="20"/>
                <w:szCs w:val="20"/>
              </w:rPr>
              <w:t>900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688A92" w14:textId="42446EAF" w:rsidR="00CF003F" w:rsidRPr="003077EC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-2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85FC" w14:textId="0E6164E6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7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ear duration overall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1BD76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1217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3F" w:rsidRPr="00072DA7" w14:paraId="478A0EB4" w14:textId="0769ACD1" w:rsidTr="00DF684B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A720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ti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6692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1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0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FCE551" w14:textId="565716AD" w:rsidR="00CF003F" w:rsidRPr="008A3E8D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-2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B0BF" w14:textId="4A98D3A9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8D">
              <w:rPr>
                <w:rFonts w:ascii="Times New Roman" w:hAnsi="Times New Roman" w:cs="Times New Roman"/>
                <w:sz w:val="20"/>
                <w:szCs w:val="20"/>
              </w:rPr>
              <w:t>Sleep - Overall averag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9B0E" w14:textId="05367B29" w:rsidR="00CF003F" w:rsidRPr="00902CB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 w:rsidR="00833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week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D31BE" w14:textId="043F335F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ime = </w:t>
            </w: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</w:t>
            </w:r>
            <w:r w:rsidRPr="0071221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- Overall average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* </w:t>
            </w:r>
            <w:r w:rsidRPr="003077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ear duration overall</w:t>
            </w:r>
          </w:p>
        </w:tc>
      </w:tr>
      <w:tr w:rsidR="00CF003F" w:rsidRPr="00072DA7" w14:paraId="60BB3B59" w14:textId="2C70223B" w:rsidTr="00DF684B">
        <w:trPr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F093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016E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7EC">
              <w:rPr>
                <w:rFonts w:ascii="Times New Roman" w:hAnsi="Times New Roman" w:cs="Times New Roman"/>
                <w:sz w:val="20"/>
                <w:szCs w:val="20"/>
              </w:rPr>
              <w:t>900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81CB0E" w14:textId="660DC249" w:rsidR="00CF003F" w:rsidRPr="003077EC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-2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7C47B" w14:textId="77F635FB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7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ear duration overall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95B3" w14:textId="77777777" w:rsidR="00CF003F" w:rsidRPr="00902CB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0C6E7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3F" w:rsidRPr="00072DA7" w14:paraId="36B6C0C5" w14:textId="321BF3DE" w:rsidTr="00DF684B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9E5A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8E15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E467B0" w14:textId="38E369C0" w:rsidR="00CF003F" w:rsidRPr="008249F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759F" w14:textId="7D57AF13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stolic blood pressure, manual reading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453B" w14:textId="77777777" w:rsidR="00CF003F" w:rsidRPr="00902CB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6F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 w:rsidRPr="00902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B48F" w14:textId="0B6841F5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BP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= (</w:t>
            </w:r>
            <w:r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stolic blood pressure, manual reading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+ </w:t>
            </w:r>
            <w:r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stolic blood pressure, automated reading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/2</w:t>
            </w:r>
            <w:r w:rsidR="003B1EA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3B1EA8" w:rsidRPr="003B1EA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f there are missing values in manual</w:t>
            </w:r>
            <w:r w:rsidR="003B1EA8"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reading</w:t>
            </w:r>
            <w:r w:rsidR="003B1EA8" w:rsidRPr="003B1EA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</w:t>
            </w:r>
            <w:r w:rsidR="003B1EA8"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utomated reading</w:t>
            </w:r>
            <w:r w:rsidR="003B1EA8" w:rsidRPr="003B1EA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use the non-missing values.</w:t>
            </w:r>
          </w:p>
        </w:tc>
      </w:tr>
      <w:tr w:rsidR="00CF003F" w:rsidRPr="00072DA7" w14:paraId="45E21A38" w14:textId="16F8A8C3" w:rsidTr="00DF684B">
        <w:trPr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11D9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F61DC" w14:textId="77777777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E7F587" w14:textId="69480A09" w:rsidR="00CF003F" w:rsidRPr="008249F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A1F52" w14:textId="006A811D" w:rsidR="00CF003F" w:rsidRPr="008249F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stolic blood pressure, automated reading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063EE" w14:textId="77777777" w:rsidR="00CF003F" w:rsidRPr="00176F80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84D0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3F" w:rsidRPr="00072DA7" w14:paraId="558BD6F5" w14:textId="2A237C21" w:rsidTr="00DF684B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BD73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95DB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1DD679" w14:textId="075CAE90" w:rsidR="00CF003F" w:rsidRPr="00902CB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CB6C" w14:textId="2DC2F42B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C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stolic blood pressure, manual reading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9D868" w14:textId="77777777" w:rsidR="00CF003F" w:rsidRPr="00902CB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6F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 w:rsidRPr="00902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F662" w14:textId="1B550CE4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</w:t>
            </w: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P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= (</w:t>
            </w:r>
            <w:r w:rsidRPr="00902C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stolic</w:t>
            </w:r>
            <w:r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blood pressure, manual reading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+ </w:t>
            </w:r>
            <w:r w:rsidRPr="00902C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stolic</w:t>
            </w:r>
            <w:r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blood pressure, automated reading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/2</w:t>
            </w:r>
            <w:r w:rsidR="003B1EA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3B1EA8" w:rsidRPr="003B1EA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f there are missing values in manual</w:t>
            </w:r>
            <w:r w:rsidR="003B1EA8"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reading</w:t>
            </w:r>
            <w:r w:rsidR="003B1EA8" w:rsidRPr="003B1EA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</w:t>
            </w:r>
            <w:r w:rsidR="003B1EA8"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utomated reading</w:t>
            </w:r>
            <w:r w:rsidR="003B1EA8" w:rsidRPr="003B1EA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use the non-missing values.</w:t>
            </w:r>
          </w:p>
        </w:tc>
      </w:tr>
      <w:tr w:rsidR="00CF003F" w:rsidRPr="00072DA7" w14:paraId="39B4A081" w14:textId="60C0769A" w:rsidTr="00DF684B">
        <w:trPr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482C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B1A6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6EBBFD" w14:textId="62DD9272" w:rsidR="00CF003F" w:rsidRPr="00902CB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1C47" w14:textId="32B9AEAC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2CB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stolic</w:t>
            </w:r>
            <w:r w:rsidRPr="008249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blood pressure, automated reading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83A5" w14:textId="77777777" w:rsidR="00CF003F" w:rsidRPr="00176F80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1F18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3F" w:rsidRPr="00072DA7" w14:paraId="241563BF" w14:textId="65082B09" w:rsidTr="00DF684B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44F6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</w:t>
            </w: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tihypertension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medi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71E0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1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54B679" w14:textId="09A18C8E" w:rsidR="00CF003F" w:rsidRPr="00C4214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766A" w14:textId="6B2E9D48" w:rsidR="00CF003F" w:rsidRPr="00C4214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1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cation for cholesterol, blood pressure or diabet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CAAC2" w14:textId="77777777" w:rsidR="00CF003F" w:rsidRPr="004309C5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3CEF9DAF" w14:textId="77777777" w:rsidR="00CF003F" w:rsidRPr="00902CB3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07CF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03F" w:rsidRPr="00072DA7" w14:paraId="4475763F" w14:textId="7BA685D2" w:rsidTr="00DF684B">
        <w:trPr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5E2B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71EA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166744" w14:textId="1599C695" w:rsidR="00CF003F" w:rsidRPr="00C4214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3CCC4" w14:textId="2AE923FD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1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edication for </w:t>
            </w:r>
            <w:r w:rsidRPr="00C421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cholesterol, blood pressure, diabetes, or take exogenous hormone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3BDE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841F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03F" w:rsidRPr="00072DA7" w14:paraId="3E4DCB6F" w14:textId="56E9A2CB" w:rsidTr="00DF684B">
        <w:trPr>
          <w:trHeight w:val="755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638AF" w14:textId="41D843FA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ood pressure clas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7DB2" w14:textId="536FCBED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9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2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D7220D" w14:textId="4763EEF0" w:rsidR="00CF003F" w:rsidRPr="007C59E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6155B">
              <w:rPr>
                <w:rFonts w:ascii="Times New Roman" w:hAnsi="Times New Roman" w:cs="Times New Roman"/>
                <w:sz w:val="20"/>
                <w:szCs w:val="20"/>
              </w:rPr>
              <w:t>ospital dat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F3A1" w14:textId="6F848B0B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9EB">
              <w:rPr>
                <w:rFonts w:ascii="Times New Roman" w:hAnsi="Times New Roman" w:cs="Times New Roman"/>
                <w:sz w:val="20"/>
                <w:szCs w:val="20"/>
              </w:rPr>
              <w:t>Diagnoses - main ICD10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126C" w14:textId="77777777" w:rsidR="00CF003F" w:rsidRPr="00C4214E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levated</w:t>
            </w:r>
          </w:p>
          <w:p w14:paraId="04775881" w14:textId="77777777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421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sion</w:t>
            </w:r>
          </w:p>
          <w:p w14:paraId="35119625" w14:textId="710FC14B" w:rsidR="004249C1" w:rsidRPr="004249C1" w:rsidRDefault="004249C1" w:rsidP="004249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034F" w14:textId="1C505BAA" w:rsidR="00CF003F" w:rsidRPr="00F94922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D10: I10, I11, I12, I13, I15. </w:t>
            </w:r>
            <w:r w:rsidRPr="00122670">
              <w:rPr>
                <w:rFonts w:ascii="Times New Roman" w:hAnsi="Times New Roman" w:cs="Times New Roman"/>
                <w:sz w:val="20"/>
                <w:szCs w:val="20"/>
              </w:rPr>
              <w:t xml:space="preserve">Dat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122670">
              <w:rPr>
                <w:rFonts w:ascii="Times New Roman" w:hAnsi="Times New Roman" w:cs="Times New Roman"/>
                <w:sz w:val="20"/>
                <w:szCs w:val="20"/>
              </w:rPr>
              <w:t xml:space="preserve"> occurrences should </w:t>
            </w:r>
            <w:r w:rsidR="008333F9">
              <w:rPr>
                <w:rFonts w:ascii="Times New Roman" w:hAnsi="Times New Roman" w:cs="Times New Roman"/>
                <w:sz w:val="20"/>
                <w:szCs w:val="20"/>
              </w:rPr>
              <w:t xml:space="preserve">be </w:t>
            </w:r>
            <w:r w:rsidRPr="00122670"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r w:rsidR="008333F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122670">
              <w:rPr>
                <w:rFonts w:ascii="Times New Roman" w:hAnsi="Times New Roman" w:cs="Times New Roman"/>
                <w:sz w:val="20"/>
                <w:szCs w:val="20"/>
              </w:rPr>
              <w:t>time of PA measurement.</w:t>
            </w:r>
            <w:r w:rsidR="004249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49C1" w:rsidRPr="004249C1">
              <w:rPr>
                <w:rFonts w:ascii="Times New Roman" w:hAnsi="Times New Roman" w:cs="Times New Roman"/>
                <w:sz w:val="20"/>
                <w:szCs w:val="20"/>
              </w:rPr>
              <w:t xml:space="preserve">Participants with SBP between 120 and 139 mmHg or DBP between 70 and 89 mmHg who were not using antihypertensive medication were classified as elevated; others were </w:t>
            </w:r>
            <w:r w:rsidR="008333F9">
              <w:rPr>
                <w:rFonts w:ascii="Times New Roman" w:hAnsi="Times New Roman" w:cs="Times New Roman"/>
                <w:sz w:val="20"/>
                <w:szCs w:val="20"/>
              </w:rPr>
              <w:t>considered hypertensive</w:t>
            </w:r>
            <w:r w:rsidR="004249C1" w:rsidRPr="004249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F003F" w:rsidRPr="00072DA7" w14:paraId="16778CA1" w14:textId="7ED8A703" w:rsidTr="00DF684B">
        <w:trPr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4414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9C8B" w14:textId="4D44634A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9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2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B9E962" w14:textId="03C7D756" w:rsidR="00CF003F" w:rsidRPr="007C59E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6155B">
              <w:rPr>
                <w:rFonts w:ascii="Times New Roman" w:hAnsi="Times New Roman" w:cs="Times New Roman"/>
                <w:sz w:val="20"/>
                <w:szCs w:val="20"/>
              </w:rPr>
              <w:t>ospital dat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43BD6" w14:textId="3A422CB5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9EB">
              <w:rPr>
                <w:rFonts w:ascii="Times New Roman" w:hAnsi="Times New Roman" w:cs="Times New Roman"/>
                <w:sz w:val="20"/>
                <w:szCs w:val="20"/>
              </w:rPr>
              <w:t>Diagnoses – secondary ICD10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7B8D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9EFA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03F" w:rsidRPr="00072DA7" w14:paraId="0B465E69" w14:textId="13B7C64F" w:rsidTr="00DF684B">
        <w:trPr>
          <w:trHeight w:val="1016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AB9F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5934" w14:textId="77777777" w:rsidR="00CF003F" w:rsidRPr="0066155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6155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706</w:t>
            </w:r>
          </w:p>
          <w:p w14:paraId="6947BAB0" w14:textId="77777777" w:rsidR="00CF003F" w:rsidRPr="0066155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6155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708</w:t>
            </w:r>
          </w:p>
          <w:p w14:paraId="2EE23EB3" w14:textId="77777777" w:rsidR="00CF003F" w:rsidRPr="0066155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6155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710</w:t>
            </w:r>
          </w:p>
          <w:p w14:paraId="7257E50C" w14:textId="77777777" w:rsidR="00CF003F" w:rsidRPr="0066155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6155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712</w:t>
            </w:r>
          </w:p>
          <w:p w14:paraId="4876AFE7" w14:textId="1AD75EF3" w:rsidR="00CF003F" w:rsidRPr="0066155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155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7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492AE9" w14:textId="5FD2387D" w:rsidR="00CF003F" w:rsidRPr="00F94922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61BE6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E61BE6">
              <w:rPr>
                <w:rFonts w:ascii="Times New Roman" w:hAnsi="Times New Roman" w:cs="Times New Roman"/>
                <w:sz w:val="20"/>
                <w:szCs w:val="20"/>
              </w:rPr>
              <w:t>first occur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E61BE6">
              <w:rPr>
                <w:rFonts w:ascii="Times New Roman" w:hAnsi="Times New Roman" w:cs="Times New Roman"/>
                <w:sz w:val="20"/>
                <w:szCs w:val="20"/>
              </w:rPr>
              <w:t xml:space="preserve"> of any code mapped to 3-character ICD-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1327" w14:textId="511358F9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922">
              <w:rPr>
                <w:rFonts w:ascii="Times New Roman" w:hAnsi="Times New Roman" w:cs="Times New Roman"/>
                <w:sz w:val="20"/>
                <w:szCs w:val="20"/>
              </w:rPr>
              <w:t>Date E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E14</w:t>
            </w:r>
            <w:r w:rsidRPr="00F94922">
              <w:rPr>
                <w:rFonts w:ascii="Times New Roman" w:hAnsi="Times New Roman" w:cs="Times New Roman"/>
                <w:sz w:val="20"/>
                <w:szCs w:val="20"/>
              </w:rPr>
              <w:t xml:space="preserve"> first reported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77AB" w14:textId="77777777" w:rsidR="00CF003F" w:rsidRPr="004309C5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7C198CF2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1819" w14:textId="3BA685F4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e of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</w:t>
            </w: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abetes</w:t>
            </w:r>
            <w:r w:rsidRPr="00F94922">
              <w:rPr>
                <w:rFonts w:ascii="Times New Roman" w:hAnsi="Times New Roman" w:cs="Times New Roman"/>
                <w:sz w:val="20"/>
                <w:szCs w:val="20"/>
              </w:rPr>
              <w:t xml:space="preserve"> occurren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ould </w:t>
            </w:r>
            <w:r w:rsidR="008333F9">
              <w:rPr>
                <w:rFonts w:ascii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r w:rsidR="008333F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 of PA measurement.</w:t>
            </w:r>
          </w:p>
        </w:tc>
      </w:tr>
      <w:tr w:rsidR="00CF003F" w:rsidRPr="00072DA7" w14:paraId="688E2031" w14:textId="77777777" w:rsidTr="00DF684B">
        <w:trPr>
          <w:trHeight w:val="1016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9B89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BFBF" w14:textId="029E685C" w:rsidR="00CF003F" w:rsidRPr="00F94922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3D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8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E8280D" w14:textId="7045CF61" w:rsidR="00CF003F" w:rsidRPr="00C23DBC" w:rsidRDefault="004249C1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C84D" w14:textId="0800206A" w:rsidR="00CF003F" w:rsidRPr="00F94922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3DBC">
              <w:rPr>
                <w:rFonts w:ascii="Times New Roman" w:hAnsi="Times New Roman" w:cs="Times New Roman"/>
                <w:sz w:val="20"/>
                <w:szCs w:val="20"/>
              </w:rPr>
              <w:t>Started insulin within one year diagnosis of diabetes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D124" w14:textId="77777777" w:rsidR="00CF003F" w:rsidRPr="004302B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4181" w14:textId="6A3571D9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CF003F" w:rsidRPr="00072DA7" w14:paraId="38B1C942" w14:textId="77777777" w:rsidTr="00DF684B">
        <w:trPr>
          <w:trHeight w:val="1016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E078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62C3" w14:textId="7EB5E0ED" w:rsidR="00CF003F" w:rsidRPr="00C23DBC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712F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DD0C13" w14:textId="603B3D94" w:rsidR="00CF003F" w:rsidRPr="002712F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C6C0" w14:textId="70552E45" w:rsidR="00CF003F" w:rsidRPr="00C23DBC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2FA">
              <w:rPr>
                <w:rFonts w:ascii="Times New Roman" w:hAnsi="Times New Roman" w:cs="Times New Roman"/>
                <w:sz w:val="20"/>
                <w:szCs w:val="20"/>
              </w:rPr>
              <w:t>Diabetes diagnosed by doctor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B3F4" w14:textId="77777777" w:rsidR="00CF003F" w:rsidRPr="004302B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6963" w14:textId="78E6467D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CF003F" w:rsidRPr="00072DA7" w14:paraId="4EA35283" w14:textId="77777777" w:rsidTr="00DF684B">
        <w:trPr>
          <w:trHeight w:val="1016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7B16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D92D" w14:textId="21BA1565" w:rsidR="00CF003F" w:rsidRPr="002712F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712F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472AAC" w14:textId="5BB64F66" w:rsidR="00CF003F" w:rsidRPr="002712F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798D" w14:textId="5124E3E2" w:rsidR="00CF003F" w:rsidRPr="00C23DBC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2FA">
              <w:rPr>
                <w:rFonts w:ascii="Times New Roman" w:hAnsi="Times New Roman" w:cs="Times New Roman"/>
                <w:sz w:val="20"/>
                <w:szCs w:val="20"/>
              </w:rPr>
              <w:t>Medication for cholesterol, blood pressure or diabetes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E6C5" w14:textId="77777777" w:rsidR="00CF003F" w:rsidRPr="004302B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F786" w14:textId="352B1FF3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CF003F" w:rsidRPr="00072DA7" w14:paraId="7C5CEC7D" w14:textId="77777777" w:rsidTr="00DF684B">
        <w:trPr>
          <w:trHeight w:val="1016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36B6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9E30" w14:textId="49AB5B75" w:rsidR="00CF003F" w:rsidRPr="00C23DBC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712F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81C155" w14:textId="7C10E6D3" w:rsidR="00CF003F" w:rsidRPr="002712F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6883" w14:textId="383CCC98" w:rsidR="00CF003F" w:rsidRPr="00C23DBC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2FA">
              <w:rPr>
                <w:rFonts w:ascii="Times New Roman" w:hAnsi="Times New Roman" w:cs="Times New Roman"/>
                <w:sz w:val="20"/>
                <w:szCs w:val="20"/>
              </w:rPr>
              <w:t>Medication for cholesterol, blood pressure, diabetes, or take exogenous hormones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3199" w14:textId="77777777" w:rsidR="00CF003F" w:rsidRPr="004302BA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8369" w14:textId="52756E8A" w:rsidR="00CF003F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CF003F" w:rsidRPr="00072DA7" w14:paraId="7FF2C21D" w14:textId="7914D1F9" w:rsidTr="00DF684B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A834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9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A65D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9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2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24A46C" w14:textId="2F7426A3" w:rsidR="00CF003F" w:rsidRPr="007C59EB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6155B">
              <w:rPr>
                <w:rFonts w:ascii="Times New Roman" w:hAnsi="Times New Roman" w:cs="Times New Roman"/>
                <w:sz w:val="20"/>
                <w:szCs w:val="20"/>
              </w:rPr>
              <w:t>ospital dat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FE9A" w14:textId="7FE292BF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9EB">
              <w:rPr>
                <w:rFonts w:ascii="Times New Roman" w:hAnsi="Times New Roman" w:cs="Times New Roman"/>
                <w:sz w:val="20"/>
                <w:szCs w:val="20"/>
              </w:rPr>
              <w:t>Diagnoses - main ICD10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F11FD" w14:textId="77777777" w:rsidR="00CF003F" w:rsidRPr="004309C5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4BD21205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1C76" w14:textId="486D1DDC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D10: </w:t>
            </w:r>
            <w:r w:rsidRPr="006F22EA">
              <w:rPr>
                <w:rFonts w:ascii="Times New Roman" w:hAnsi="Times New Roman" w:cs="Times New Roman"/>
                <w:sz w:val="20"/>
                <w:szCs w:val="20"/>
              </w:rPr>
              <w:t>C00-C9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2670">
              <w:rPr>
                <w:rFonts w:ascii="Times New Roman" w:hAnsi="Times New Roman" w:cs="Times New Roman"/>
                <w:sz w:val="20"/>
                <w:szCs w:val="20"/>
              </w:rPr>
              <w:t xml:space="preserve">Dat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2670">
              <w:rPr>
                <w:rFonts w:ascii="Times New Roman" w:hAnsi="Times New Roman" w:cs="Times New Roman"/>
                <w:sz w:val="20"/>
                <w:szCs w:val="20"/>
              </w:rPr>
              <w:t>ancer occurrences should before time of PA measurement.</w:t>
            </w:r>
          </w:p>
        </w:tc>
      </w:tr>
      <w:tr w:rsidR="00CF003F" w:rsidRPr="00072DA7" w14:paraId="1185F0F1" w14:textId="54709CDD" w:rsidTr="00DF684B">
        <w:trPr>
          <w:trHeight w:val="5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DE47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1A7D" w14:textId="0A39CC33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9E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2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8664B9" w14:textId="02CDCCF2" w:rsidR="00CF003F" w:rsidRPr="007C59EB" w:rsidRDefault="004249C1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6155B">
              <w:rPr>
                <w:rFonts w:ascii="Times New Roman" w:hAnsi="Times New Roman" w:cs="Times New Roman"/>
                <w:sz w:val="20"/>
                <w:szCs w:val="20"/>
              </w:rPr>
              <w:t>ospital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1F4D" w14:textId="42C4809A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9EB">
              <w:rPr>
                <w:rFonts w:ascii="Times New Roman" w:hAnsi="Times New Roman" w:cs="Times New Roman"/>
                <w:sz w:val="20"/>
                <w:szCs w:val="20"/>
              </w:rPr>
              <w:t>Diagnoses – secondary ICD1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AA69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4506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3B" w:rsidRPr="00072DA7" w14:paraId="11BA8423" w14:textId="77777777" w:rsidTr="00DF684B">
        <w:trPr>
          <w:trHeight w:val="5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FC07" w14:textId="33FDA7E6" w:rsidR="007E313B" w:rsidRPr="00072DA7" w:rsidRDefault="007E313B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9BB5" w14:textId="77777777" w:rsidR="007E313B" w:rsidRPr="007E313B" w:rsidRDefault="007E313B" w:rsidP="007E3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E313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298</w:t>
            </w:r>
          </w:p>
          <w:p w14:paraId="434457A2" w14:textId="218B5E7B" w:rsidR="007E313B" w:rsidRPr="007E313B" w:rsidRDefault="007E313B" w:rsidP="007E3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13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3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E2B972" w14:textId="1C9ECAEC" w:rsidR="007E313B" w:rsidRDefault="007E313B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61BE6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E61BE6">
              <w:rPr>
                <w:rFonts w:ascii="Times New Roman" w:hAnsi="Times New Roman" w:cs="Times New Roman"/>
                <w:sz w:val="20"/>
                <w:szCs w:val="20"/>
              </w:rPr>
              <w:t>first occur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E61BE6">
              <w:rPr>
                <w:rFonts w:ascii="Times New Roman" w:hAnsi="Times New Roman" w:cs="Times New Roman"/>
                <w:sz w:val="20"/>
                <w:szCs w:val="20"/>
              </w:rPr>
              <w:t xml:space="preserve"> of any code mapped to 3-character ICD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0ADB" w14:textId="75747FC4" w:rsidR="007E313B" w:rsidRPr="007C59EB" w:rsidRDefault="007E313B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922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  <w:r w:rsidRPr="007E313B">
              <w:rPr>
                <w:rFonts w:ascii="Times New Roman" w:hAnsi="Times New Roman" w:cs="Times New Roman"/>
                <w:sz w:val="20"/>
                <w:szCs w:val="20"/>
              </w:rPr>
              <w:t>I21-I22</w:t>
            </w:r>
            <w:r w:rsidRPr="00F94922">
              <w:rPr>
                <w:rFonts w:ascii="Times New Roman" w:hAnsi="Times New Roman" w:cs="Times New Roman"/>
                <w:sz w:val="20"/>
                <w:szCs w:val="20"/>
              </w:rPr>
              <w:t xml:space="preserve"> first repor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A7178" w14:textId="77777777" w:rsidR="007E313B" w:rsidRPr="004309C5" w:rsidRDefault="007E313B" w:rsidP="007E3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653A2F20" w14:textId="494FEFD8" w:rsidR="007E313B" w:rsidRPr="00072DA7" w:rsidRDefault="007E313B" w:rsidP="007E3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C7FA" w14:textId="77777777" w:rsidR="007E313B" w:rsidRPr="00072DA7" w:rsidRDefault="007E313B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3B" w:rsidRPr="00072DA7" w14:paraId="452726B5" w14:textId="77777777" w:rsidTr="00DF684B">
        <w:trPr>
          <w:trHeight w:val="5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E0EB" w14:textId="0FA7D9CA" w:rsidR="007E313B" w:rsidRDefault="007E313B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5C96" w14:textId="77777777" w:rsidR="007E313B" w:rsidRPr="007E313B" w:rsidRDefault="007E313B" w:rsidP="007E3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E313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360</w:t>
            </w:r>
          </w:p>
          <w:p w14:paraId="175BB336" w14:textId="77777777" w:rsidR="007E313B" w:rsidRPr="007E313B" w:rsidRDefault="007E313B" w:rsidP="007E3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E313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362</w:t>
            </w:r>
          </w:p>
          <w:p w14:paraId="212E3A24" w14:textId="77777777" w:rsidR="007E313B" w:rsidRPr="007E313B" w:rsidRDefault="007E313B" w:rsidP="007E3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E313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364</w:t>
            </w:r>
          </w:p>
          <w:p w14:paraId="156DAF3C" w14:textId="77777777" w:rsidR="007E313B" w:rsidRPr="007E313B" w:rsidRDefault="007E313B" w:rsidP="007E3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E313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366</w:t>
            </w:r>
          </w:p>
          <w:p w14:paraId="6A4B6239" w14:textId="7243D2ED" w:rsidR="007E313B" w:rsidRPr="007E313B" w:rsidRDefault="007E313B" w:rsidP="007E3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13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313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041027" w14:textId="12DB8BA4" w:rsidR="007E313B" w:rsidRDefault="007E313B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</w:t>
            </w:r>
            <w:r w:rsidRPr="00E61BE6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E61BE6">
              <w:rPr>
                <w:rFonts w:ascii="Times New Roman" w:hAnsi="Times New Roman" w:cs="Times New Roman"/>
                <w:sz w:val="20"/>
                <w:szCs w:val="20"/>
              </w:rPr>
              <w:t>first occur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E61BE6">
              <w:rPr>
                <w:rFonts w:ascii="Times New Roman" w:hAnsi="Times New Roman" w:cs="Times New Roman"/>
                <w:sz w:val="20"/>
                <w:szCs w:val="20"/>
              </w:rPr>
              <w:t xml:space="preserve"> of any code mapped to 3-character ICD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C9423" w14:textId="6704586D" w:rsidR="007E313B" w:rsidRPr="007C59EB" w:rsidRDefault="007E313B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922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  <w:r w:rsidRPr="007E313B">
              <w:rPr>
                <w:rFonts w:ascii="Times New Roman" w:hAnsi="Times New Roman" w:cs="Times New Roman"/>
                <w:sz w:val="20"/>
                <w:szCs w:val="20"/>
              </w:rPr>
              <w:t>I60-I64</w:t>
            </w:r>
            <w:r w:rsidRPr="00F94922">
              <w:rPr>
                <w:rFonts w:ascii="Times New Roman" w:hAnsi="Times New Roman" w:cs="Times New Roman"/>
                <w:sz w:val="20"/>
                <w:szCs w:val="20"/>
              </w:rPr>
              <w:t xml:space="preserve"> first repor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1700" w14:textId="77777777" w:rsidR="007E313B" w:rsidRPr="004309C5" w:rsidRDefault="007E313B" w:rsidP="007E3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1DFBF91B" w14:textId="16CC1333" w:rsidR="007E313B" w:rsidRPr="00072DA7" w:rsidRDefault="007E313B" w:rsidP="007E3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033FC" w14:textId="77777777" w:rsidR="007E313B" w:rsidRPr="00072DA7" w:rsidRDefault="007E313B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03F" w:rsidRPr="00072DA7" w14:paraId="7EF77A30" w14:textId="63558A3E" w:rsidTr="00DF684B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DA19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amily CV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DAE2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E64">
              <w:rPr>
                <w:rFonts w:ascii="Times New Roman" w:hAnsi="Times New Roman" w:cs="Times New Roman"/>
                <w:sz w:val="20"/>
                <w:szCs w:val="20"/>
              </w:rPr>
              <w:t>201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1D17EC" w14:textId="15FB09F8" w:rsidR="00CF003F" w:rsidRPr="00411E64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D5DC" w14:textId="49D2B957" w:rsidR="00CF003F" w:rsidRPr="00411E64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E64">
              <w:rPr>
                <w:rFonts w:ascii="Times New Roman" w:hAnsi="Times New Roman" w:cs="Times New Roman"/>
                <w:sz w:val="20"/>
                <w:szCs w:val="20"/>
              </w:rPr>
              <w:t>Illnesses of father</w:t>
            </w:r>
          </w:p>
          <w:p w14:paraId="586F36E1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E64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4D66" w14:textId="77777777" w:rsidR="00CF003F" w:rsidRPr="004309C5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3D3B1EF7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CC90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E64">
              <w:rPr>
                <w:rFonts w:ascii="Times New Roman" w:hAnsi="Times New Roman" w:cs="Times New Roman"/>
                <w:sz w:val="20"/>
                <w:szCs w:val="20"/>
              </w:rPr>
              <w:t>Father, mother, or siblings with stroke or heart disease</w:t>
            </w:r>
          </w:p>
        </w:tc>
      </w:tr>
      <w:tr w:rsidR="00CF003F" w:rsidRPr="00072DA7" w14:paraId="555CC542" w14:textId="5A1B4655" w:rsidTr="00DF684B">
        <w:trPr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8762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B5DB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E64">
              <w:rPr>
                <w:rFonts w:ascii="Times New Roman" w:hAnsi="Times New Roman" w:cs="Times New Roman"/>
                <w:sz w:val="20"/>
                <w:szCs w:val="20"/>
              </w:rPr>
              <w:t>201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DA0326" w14:textId="3B9189DC" w:rsidR="00CF003F" w:rsidRPr="00411E64" w:rsidRDefault="004249C1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8B1F" w14:textId="5B2B7FFD" w:rsidR="00CF003F" w:rsidRPr="00411E64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E64">
              <w:rPr>
                <w:rFonts w:ascii="Times New Roman" w:hAnsi="Times New Roman" w:cs="Times New Roman"/>
                <w:sz w:val="20"/>
                <w:szCs w:val="20"/>
              </w:rPr>
              <w:t>Illnesses of mother</w:t>
            </w:r>
          </w:p>
          <w:p w14:paraId="4BD7E1B4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E64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8E22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7CBA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03F" w:rsidRPr="00072DA7" w14:paraId="6AD86C2C" w14:textId="5AD2E3E5" w:rsidTr="00DF684B">
        <w:trPr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5F13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3D88" w14:textId="77777777" w:rsidR="00CF003F" w:rsidRPr="00411E64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E64">
              <w:rPr>
                <w:rFonts w:ascii="Times New Roman" w:hAnsi="Times New Roman" w:cs="Times New Roman"/>
                <w:sz w:val="20"/>
                <w:szCs w:val="20"/>
              </w:rPr>
              <w:t>201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C53E30" w14:textId="662B9D2C" w:rsidR="00CF003F" w:rsidRPr="00411E64" w:rsidRDefault="004249C1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 w:rsidR="009C3762"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7E40" w14:textId="7CB79467" w:rsidR="00CF003F" w:rsidRPr="00411E64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E64">
              <w:rPr>
                <w:rFonts w:ascii="Times New Roman" w:hAnsi="Times New Roman" w:cs="Times New Roman"/>
                <w:sz w:val="20"/>
                <w:szCs w:val="20"/>
              </w:rPr>
              <w:t>Illnesses of siblings</w:t>
            </w:r>
          </w:p>
          <w:p w14:paraId="50DD09AF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E64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4D66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1F31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03F" w:rsidRPr="00072DA7" w14:paraId="7567B22C" w14:textId="5C478159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AB7DE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7813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78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750</w:t>
            </w:r>
          </w:p>
        </w:tc>
        <w:tc>
          <w:tcPr>
            <w:tcW w:w="0" w:type="auto"/>
            <w:shd w:val="clear" w:color="auto" w:fill="FFFFFF"/>
          </w:tcPr>
          <w:p w14:paraId="142FCA4D" w14:textId="327E73B5" w:rsidR="00CF003F" w:rsidRPr="000B478A" w:rsidRDefault="004249C1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1BC2" w14:textId="0EEF7A34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78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lycated </w:t>
            </w:r>
            <w:proofErr w:type="spellStart"/>
            <w:r w:rsidRPr="000B478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aemoglobin</w:t>
            </w:r>
            <w:proofErr w:type="spellEnd"/>
            <w:r w:rsidRPr="000B478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HbA1c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0DDC9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 w:rsidRPr="003D73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ol/m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9289C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03F" w:rsidRPr="00072DA7" w14:paraId="1362D55F" w14:textId="582E7395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4975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DL choleste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D090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760</w:t>
            </w:r>
          </w:p>
        </w:tc>
        <w:tc>
          <w:tcPr>
            <w:tcW w:w="0" w:type="auto"/>
            <w:shd w:val="clear" w:color="auto" w:fill="FFFFFF"/>
          </w:tcPr>
          <w:p w14:paraId="640F0B88" w14:textId="3829BB80" w:rsidR="00CF003F" w:rsidRPr="000B478A" w:rsidRDefault="004249C1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13F4" w14:textId="0870A24D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78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DL choleste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56A34" w14:textId="7CB8241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 w:rsidRPr="00B1086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42AE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03F" w:rsidRPr="00072DA7" w14:paraId="5AD8E3EF" w14:textId="035FE745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4DEA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iglycerid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F0E3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78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870</w:t>
            </w:r>
          </w:p>
        </w:tc>
        <w:tc>
          <w:tcPr>
            <w:tcW w:w="0" w:type="auto"/>
            <w:shd w:val="clear" w:color="auto" w:fill="FFFFFF"/>
          </w:tcPr>
          <w:p w14:paraId="4A0F188D" w14:textId="340AE1B0" w:rsidR="00CF003F" w:rsidRPr="000B478A" w:rsidRDefault="004249C1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F6FF" w14:textId="303A5D03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78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2A03A" w14:textId="59CA37DC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 w:rsidRPr="00B1086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BA33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03F" w:rsidRPr="00072DA7" w14:paraId="361CA593" w14:textId="2C1598AF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2483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8385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78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740</w:t>
            </w:r>
          </w:p>
        </w:tc>
        <w:tc>
          <w:tcPr>
            <w:tcW w:w="0" w:type="auto"/>
            <w:shd w:val="clear" w:color="auto" w:fill="FFFFFF"/>
          </w:tcPr>
          <w:p w14:paraId="350FF4EA" w14:textId="2080DBA8" w:rsidR="00CF003F" w:rsidRPr="000B478A" w:rsidRDefault="004249C1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 1</w:t>
            </w:r>
            <w:r>
              <w:rPr>
                <w:rFonts w:ascii="Segoe UI" w:hAnsi="Segoe UI" w:cs="Segoe UI"/>
                <w:shd w:val="clear" w:color="auto" w:fill="FFFFFF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3531" w14:textId="402DB89B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78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D9BA0" w14:textId="60478F6A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 w:rsidRPr="00B1086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28A9" w14:textId="77777777" w:rsidR="00CF003F" w:rsidRPr="00072DA7" w:rsidRDefault="00CF003F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9C1" w:rsidRPr="00F50042" w14:paraId="6073B1D5" w14:textId="3B0DB607" w:rsidTr="00DF684B">
        <w:trPr>
          <w:jc w:val="center"/>
        </w:trPr>
        <w:tc>
          <w:tcPr>
            <w:tcW w:w="0" w:type="auto"/>
            <w:gridSpan w:val="6"/>
            <w:shd w:val="clear" w:color="auto" w:fill="FFFFFF"/>
          </w:tcPr>
          <w:p w14:paraId="22760B8E" w14:textId="40339059" w:rsidR="004249C1" w:rsidRDefault="004249C1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We coded r</w:t>
            </w:r>
            <w:r w:rsidRPr="00221F3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ponse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“</w:t>
            </w:r>
            <w:r w:rsidRPr="00F5004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o not know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”</w:t>
            </w:r>
            <w:r w:rsidRPr="00F5004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nd “</w:t>
            </w:r>
            <w:r w:rsidRPr="00F5004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fer not to answer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”</w:t>
            </w:r>
            <w:r w:rsidRPr="00F5004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o </w:t>
            </w:r>
            <w:r w:rsidRPr="00221F3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informative (i.e., missing)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78F8D2D2" w14:textId="77777777" w:rsidR="004249C1" w:rsidRDefault="00DF684B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shd w:val="clear" w:color="auto" w:fill="FFFFFF"/>
              </w:rPr>
              <w:t>†</w:t>
            </w:r>
            <w:r w:rsidR="004249C1" w:rsidRPr="00596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ance 0 = baseline assessment (3/2006-10/2010), Instance 1 = first follow-up assessment (</w:t>
            </w:r>
            <w:r w:rsidR="00E71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249C1" w:rsidRPr="00596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0</w:t>
            </w:r>
            <w:r w:rsidR="00E71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4249C1" w:rsidRPr="00596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/2013). Priority was given to Instance 1 data when available given closer temporal proximity before accelerometry</w:t>
            </w:r>
          </w:p>
          <w:p w14:paraId="0408CB80" w14:textId="6693B274" w:rsidR="00B63D70" w:rsidRPr="00221F3F" w:rsidRDefault="00B63D70" w:rsidP="00CF00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3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bbreviation: LPA: light physical activity; WW: weekend warrior; WC: Waist circumference; BMI: Body Mass Index; CVD: cardiovascular disease; MI: myocardial infarction; SBP: systolic blood pressure; DBP: diastolic blood pressure; BP: blood pressure; HbA1c: Glycated </w:t>
            </w:r>
            <w:proofErr w:type="spellStart"/>
            <w:r w:rsidRPr="00B63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oglobin</w:t>
            </w:r>
            <w:proofErr w:type="spellEnd"/>
            <w:r w:rsidRPr="00B63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HDL: high density lipoprotein.</w:t>
            </w:r>
          </w:p>
        </w:tc>
      </w:tr>
    </w:tbl>
    <w:p w14:paraId="5D7EDCE5" w14:textId="77777777" w:rsidR="00B63D70" w:rsidRDefault="00B63D70" w:rsidP="002675D3">
      <w:pPr>
        <w:rPr>
          <w:rFonts w:ascii="Times New Roman" w:hAnsi="Times New Roman" w:cs="Times New Roman"/>
          <w:sz w:val="20"/>
          <w:szCs w:val="20"/>
        </w:rPr>
      </w:pPr>
      <w:bookmarkStart w:id="2" w:name="_Hlk213772064"/>
      <w:bookmarkStart w:id="3" w:name="_Hlk213772165"/>
    </w:p>
    <w:p w14:paraId="4EDDA50C" w14:textId="62EDF28C" w:rsidR="002675D3" w:rsidRDefault="002675D3" w:rsidP="002675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2: </w:t>
      </w:r>
      <w:proofErr w:type="gramStart"/>
      <w:r>
        <w:rPr>
          <w:rFonts w:ascii="Times New Roman" w:hAnsi="Times New Roman" w:cs="Times New Roman"/>
          <w:sz w:val="20"/>
          <w:szCs w:val="20"/>
        </w:rPr>
        <w:t>C</w:t>
      </w:r>
      <w:r w:rsidRPr="00555BEA">
        <w:rPr>
          <w:rFonts w:ascii="Times New Roman" w:hAnsi="Times New Roman" w:cs="Times New Roman"/>
          <w:sz w:val="20"/>
          <w:szCs w:val="20"/>
        </w:rPr>
        <w:t>ovariates</w:t>
      </w:r>
      <w:proofErr w:type="gramEnd"/>
      <w:r w:rsidRPr="00DE2A6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555BEA">
        <w:rPr>
          <w:rFonts w:ascii="Times New Roman" w:hAnsi="Times New Roman" w:cs="Times New Roman"/>
          <w:sz w:val="20"/>
          <w:szCs w:val="20"/>
        </w:rPr>
        <w:t>scertainment and descriptions</w:t>
      </w:r>
      <w:r>
        <w:rPr>
          <w:rFonts w:ascii="Times New Roman" w:hAnsi="Times New Roman" w:cs="Times New Roman"/>
          <w:sz w:val="20"/>
          <w:szCs w:val="20"/>
        </w:rPr>
        <w:t xml:space="preserve"> for NHANES.</w:t>
      </w:r>
    </w:p>
    <w:bookmarkEnd w:id="2"/>
    <w:p w14:paraId="6921C05D" w14:textId="77777777" w:rsidR="002675D3" w:rsidRPr="002675D3" w:rsidRDefault="002675D3" w:rsidP="0050646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19"/>
        <w:gridCol w:w="1937"/>
        <w:gridCol w:w="1304"/>
        <w:gridCol w:w="1787"/>
        <w:gridCol w:w="1166"/>
        <w:gridCol w:w="4453"/>
        <w:gridCol w:w="1682"/>
      </w:tblGrid>
      <w:tr w:rsidR="00790D05" w:rsidRPr="00072DA7" w14:paraId="352FDE80" w14:textId="77777777" w:rsidTr="00DF684B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B5E8" w14:textId="77777777" w:rsidR="00765793" w:rsidRPr="00072DA7" w:rsidRDefault="00765793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213772050"/>
            <w:r w:rsidRPr="00072DA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7F9B3B" w14:textId="238C5F6D" w:rsidR="00765793" w:rsidRPr="002675D3" w:rsidRDefault="001F75CE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e name in NHAN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53E2" w14:textId="3031C5D7" w:rsidR="00765793" w:rsidRPr="00072DA7" w:rsidRDefault="00765793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Na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NHAN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FCD55" w14:textId="77777777" w:rsidR="00765793" w:rsidRPr="00182CC5" w:rsidRDefault="00765793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crip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139D" w14:textId="77777777" w:rsidR="00765793" w:rsidRPr="00B107D3" w:rsidRDefault="00765793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E50DE" w14:textId="77777777" w:rsidR="00765793" w:rsidRPr="00782F9E" w:rsidRDefault="00765793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es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F11E9A" w14:textId="77777777" w:rsidR="00765793" w:rsidRDefault="00765793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6B5D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ing of covariate measurements</w:t>
            </w:r>
          </w:p>
        </w:tc>
      </w:tr>
      <w:tr w:rsidR="00790D05" w:rsidRPr="00072DA7" w14:paraId="5636C24B" w14:textId="77777777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A534" w14:textId="77777777" w:rsidR="00765793" w:rsidRPr="00072DA7" w:rsidRDefault="00765793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918C25" w14:textId="25091883" w:rsidR="00765793" w:rsidRDefault="00032266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graphic Variables &amp; Sample Weigh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610D" w14:textId="7CE76EA8" w:rsidR="00765793" w:rsidRPr="00072DA7" w:rsidRDefault="00032266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32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DAGE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3386" w14:textId="4B259DD9" w:rsidR="00765793" w:rsidRPr="00072DA7" w:rsidRDefault="00032266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322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am Age in Months - Recod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62A3" w14:textId="77777777" w:rsidR="00765793" w:rsidRPr="00B107D3" w:rsidRDefault="00765793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107D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ontinuous age </w:t>
            </w:r>
          </w:p>
          <w:p w14:paraId="26EAE195" w14:textId="77777777" w:rsidR="00765793" w:rsidRPr="00072DA7" w:rsidRDefault="00765793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107D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C6DB" w14:textId="2F6165F2" w:rsidR="00765793" w:rsidRPr="00072DA7" w:rsidRDefault="00765793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107D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0322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032266" w:rsidRPr="00032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DAGEEX</w:t>
            </w:r>
            <w:r w:rsidR="00032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77A926" w14:textId="77777777" w:rsidR="001349E8" w:rsidRDefault="00032266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</w:t>
            </w:r>
            <w:r w:rsidR="001349E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4;</w:t>
            </w:r>
          </w:p>
          <w:p w14:paraId="7FC57C19" w14:textId="69D52EF7" w:rsidR="00765793" w:rsidRPr="00B107D3" w:rsidRDefault="001349E8" w:rsidP="000D4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</w:t>
            </w:r>
            <w:r w:rsidR="000322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1349E8" w:rsidRPr="00072DA7" w14:paraId="44EB2A98" w14:textId="77777777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90CA" w14:textId="77777777" w:rsidR="001349E8" w:rsidRPr="00072DA7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928D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58D97A" w14:textId="39FFAB86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graphic Variables &amp; Sample Weigh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4B2E" w14:textId="0C07E8F9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AGEND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0D96" w14:textId="460EDA97" w:rsidR="001349E8" w:rsidRPr="00072DA7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322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0038" w14:textId="77777777" w:rsidR="001349E8" w:rsidRPr="001928DB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928D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) Male</w:t>
            </w:r>
          </w:p>
          <w:p w14:paraId="36AF3E2F" w14:textId="77777777" w:rsidR="001349E8" w:rsidRPr="00B107D3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928D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)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62BE" w14:textId="77777777" w:rsidR="001349E8" w:rsidRPr="00B107D3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D5CF8D9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766612C6" w14:textId="22C39458" w:rsidR="001349E8" w:rsidRPr="00B107D3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00C064F7" w14:textId="77777777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B7D0" w14:textId="20960AE1" w:rsidR="001349E8" w:rsidRPr="00072DA7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AB30FE" w14:textId="7DBDE9A4" w:rsidR="001349E8" w:rsidRPr="000B478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easur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5012" w14:textId="7BD0733D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XWAI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B482" w14:textId="51456AFD" w:rsidR="001349E8" w:rsidRPr="001928DB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F529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9B20" w14:textId="58F543B8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EF38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2C627E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162E13F5" w14:textId="20CB6726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22063D10" w14:textId="77777777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296F" w14:textId="248F6495" w:rsidR="001349E8" w:rsidRPr="00072DA7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ABF621" w14:textId="439FC96F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- Cigarette/Tobacco Use - 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4FC8" w14:textId="1B70E70F" w:rsidR="001349E8" w:rsidRPr="00DC613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Q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Q0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77EE" w14:textId="663B15A0" w:rsidR="001349E8" w:rsidRPr="00DC613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217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04E6" w14:textId="77777777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121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  <w:p w14:paraId="28C0AD6B" w14:textId="77777777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21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Previous</w:t>
            </w:r>
          </w:p>
          <w:p w14:paraId="1F293A41" w14:textId="5482B4F2" w:rsidR="001349E8" w:rsidRPr="00E60A75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 Curr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887D" w14:textId="515094FF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 consider anyone who respond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the question of whether they have ever smoked 100 cigarettes in their life (SMQ020) to b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mokers. Former smokers are those individuals who respo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having ever smoked 100 cigarettes in their life, but currently smok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MQ040). Current smokers are those individuals who both respo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having ever smoked 100 cigarettes in their life and currently smoke eithe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da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day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E60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MQ040)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32586D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2003-2004;</w:t>
            </w:r>
          </w:p>
          <w:p w14:paraId="74FCD1B7" w14:textId="33774901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6B37E811" w14:textId="77777777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E7D1" w14:textId="376167E9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A192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ntihypertension medi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0E5FB3" w14:textId="50EC8B51" w:rsidR="001349E8" w:rsidRPr="00AE3867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cription Medica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F8A6" w14:textId="01615C11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XDDRGI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A2DD" w14:textId="5157A852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A192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eric drug cod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4176" w14:textId="77777777" w:rsidR="001349E8" w:rsidRPr="004309C5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42DAD8B8" w14:textId="7390FAFF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DBEA" w14:textId="02113885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individual usin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YPERTENS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cation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ded a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AF513E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2ED98E61" w14:textId="2FCC78DD" w:rsidR="001349E8" w:rsidRPr="00AA0F9C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49BB4EE8" w14:textId="77777777" w:rsidTr="00DF684B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7D1E1" w14:textId="332F1591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23E8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lood pressure </w:t>
            </w:r>
            <w:r w:rsidRPr="00E23E8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A2D654" w14:textId="78589E76" w:rsidR="001349E8" w:rsidRPr="00AE3867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7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Condi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6AA5" w14:textId="7B862C44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BPQ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27D8" w14:textId="06A30CF8" w:rsidR="001349E8" w:rsidRPr="00AE3867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0A7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ver told you had high blood pressur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D8C61" w14:textId="77777777" w:rsidR="001349E8" w:rsidRPr="00C4214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levated</w:t>
            </w:r>
          </w:p>
          <w:p w14:paraId="6A402C29" w14:textId="1D9F2275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421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FE8E" w14:textId="555CFDEB" w:rsidR="001349E8" w:rsidRPr="00E60A75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 = (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SY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SY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SY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SY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/4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P = (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</w:t>
            </w: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/4; 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s with SBP between 120 and 139 mmHg or DBP between 70 and 89 mmHg who were not using antihypertensive medication were classified as elevated; others were hypertension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3615A5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6434695F" w14:textId="0BE9481E" w:rsidR="001349E8" w:rsidRPr="00AA0F9C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1D085716" w14:textId="77777777" w:rsidTr="00DF684B">
        <w:trPr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BCF8" w14:textId="77777777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794838" w14:textId="7223D57C" w:rsidR="001349E8" w:rsidRPr="00765793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B25E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SY1</w:t>
            </w:r>
          </w:p>
          <w:p w14:paraId="6BCA9960" w14:textId="04A1A6DA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SY2</w:t>
            </w:r>
          </w:p>
          <w:p w14:paraId="6EBD15FD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SY3</w:t>
            </w:r>
          </w:p>
          <w:p w14:paraId="196C8B9D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SY4</w:t>
            </w:r>
          </w:p>
          <w:p w14:paraId="299F0570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DI1</w:t>
            </w:r>
          </w:p>
          <w:p w14:paraId="4F221588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DI2</w:t>
            </w:r>
          </w:p>
          <w:p w14:paraId="4C597CC6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DI3</w:t>
            </w:r>
          </w:p>
          <w:p w14:paraId="7FD442D0" w14:textId="783CB786" w:rsidR="001349E8" w:rsidRPr="00585B4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XDI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27CB" w14:textId="51E04014" w:rsidR="001349E8" w:rsidRPr="00585B4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90D0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stolic: Blood pressure (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-4</w:t>
            </w:r>
            <w:r w:rsidRPr="00790D0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reading</w:t>
            </w: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</w:rPr>
              <w:t>s</w:t>
            </w:r>
            <w:r w:rsidRPr="00790D0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 mm Hg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>
              <w:t xml:space="preserve"> </w:t>
            </w:r>
            <w:r w:rsidRPr="00790D0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stolic: Blood pressure (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-4</w:t>
            </w:r>
            <w:r w:rsidRPr="00790D0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reading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  <w:r w:rsidRPr="00790D0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 mm Hg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3E88" w14:textId="77777777" w:rsidR="001349E8" w:rsidRPr="00790D05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6D28E" w14:textId="74B8E389" w:rsidR="001349E8" w:rsidRPr="00790D05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155DB2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5B3861AF" w14:textId="76B857D1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783AA145" w14:textId="77777777" w:rsidTr="00DF684B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F193" w14:textId="2D031637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C</w:t>
            </w:r>
            <w:r w:rsidRPr="00E23E8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n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1AFA7D" w14:textId="668F9E89" w:rsidR="001349E8" w:rsidRPr="00585B4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7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Condi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5FEF" w14:textId="2CFFC450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5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Q2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0AE6" w14:textId="0856117F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85B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ver told you had cancer or malignancy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B92D" w14:textId="77777777" w:rsidR="001349E8" w:rsidRPr="004309C5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3936E070" w14:textId="09B5EE75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FC16" w14:textId="19F028AE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individual usin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NEOPLASTI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cations</w:t>
            </w: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self-reporting a cancer diagnos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 </w:t>
            </w: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ded a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E0D26E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696F91D6" w14:textId="22F5B156" w:rsidR="001349E8" w:rsidRPr="00AA0F9C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3980B4FD" w14:textId="77777777" w:rsidTr="00DF684B">
        <w:trPr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C87BB" w14:textId="77777777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3FDAE4" w14:textId="36497A3B" w:rsidR="001349E8" w:rsidRPr="00765793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cription Medica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1B04" w14:textId="3BE2FE41" w:rsidR="001349E8" w:rsidRPr="00585B4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XDDRGI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5F84" w14:textId="0E40CEC5" w:rsidR="001349E8" w:rsidRPr="00585B4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A192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eric drug code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167C" w14:textId="77777777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4A1E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F9283F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75D64E24" w14:textId="3F89D20D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06EAF291" w14:textId="77777777" w:rsidTr="00DF684B">
        <w:trPr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6544F" w14:textId="08B7E7DB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</w:t>
            </w:r>
            <w:r w:rsidRPr="00E23E8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abet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391144" w14:textId="7AC406D4" w:rsidR="001349E8" w:rsidRPr="00AE3867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7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Condi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5954" w14:textId="69744BB8" w:rsidR="001349E8" w:rsidRPr="00AE3867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DIQ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C475" w14:textId="3B326027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0A7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octor told you have diabet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EEC0C" w14:textId="77777777" w:rsidR="001349E8" w:rsidRPr="004309C5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46558748" w14:textId="43826F89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B9A2" w14:textId="2F176F93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individual usin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DIABETI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7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cations</w:t>
            </w: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self-reporting a</w:t>
            </w:r>
            <w:r w:rsidRPr="00E60A7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diabetes</w:t>
            </w: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agnos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 </w:t>
            </w: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ded a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EA99E5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0D656BF3" w14:textId="0A1ED769" w:rsidR="001349E8" w:rsidRPr="00AA0F9C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68655DDF" w14:textId="77777777" w:rsidTr="00DF684B">
        <w:trPr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E06B" w14:textId="77777777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C91334" w14:textId="15A5FF72" w:rsidR="001349E8" w:rsidRPr="00765793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cription Medica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A3C8" w14:textId="1C456F90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XDDRGI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0D17" w14:textId="2ED5B52A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ic drug code</w:t>
            </w: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1899" w14:textId="77777777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9F7E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8B28E9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38246C8E" w14:textId="28AD64E9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6B7B736B" w14:textId="77777777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6262" w14:textId="2B333C1E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23E8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D9525F" w14:textId="352B4882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Condi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AEEFE" w14:textId="1A89CC93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Q160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5240" w14:textId="01416CE0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told you had heart atta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0122" w14:textId="77777777" w:rsidR="001349E8" w:rsidRPr="004309C5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3D434FEB" w14:textId="792358B4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CF13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8BFE97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5BDDEA89" w14:textId="12B2BC21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5752C513" w14:textId="77777777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1E41" w14:textId="1FB27DE4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23E8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363E5A" w14:textId="3233B7B5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Condi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7402" w14:textId="3BEA3F9D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Q160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76D1B" w14:textId="69998B17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told you had a strok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C2C4" w14:textId="77777777" w:rsidR="001349E8" w:rsidRPr="004309C5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02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30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5B7192BA" w14:textId="77019EE2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09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D565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78074C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1A0545C8" w14:textId="3BBCF2B5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4908A837" w14:textId="77777777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E461" w14:textId="4A395AF1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2AB223" w14:textId="55A08E4F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Fasting Glucose, Serum C-peptide &amp; Insul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3A87" w14:textId="1B9AFF43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BXGLU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05FE" w14:textId="3807B803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, plasma (m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968D" w14:textId="362D1C3C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5852" w14:textId="5F253770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ucose = </w:t>
            </w:r>
            <w:r w:rsidRPr="00EA5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BXGL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FC005F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166C0501" w14:textId="4AA71A19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47FE0D3A" w14:textId="77777777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088E" w14:textId="34D80175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23E8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ABD7E0" w14:textId="4A0A2233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hemoglob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F126" w14:textId="652CE543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1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BX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162C" w14:textId="2E5FA28B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hemoglobi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67E2" w14:textId="43BEF103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l/m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1109" w14:textId="028164F3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=10.93 *Glycohemoglobin- 23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6C3A12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048A4823" w14:textId="1DFCA580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1349E8" w:rsidRPr="00072DA7" w14:paraId="2E0D1AF0" w14:textId="77777777" w:rsidTr="00DF68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579B" w14:textId="318C87BB" w:rsidR="001349E8" w:rsidRPr="00E23E8E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23E8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Sedentary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3E8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F993E0" w14:textId="5A15B002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 Monito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DE7B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STAT</w:t>
            </w:r>
          </w:p>
          <w:p w14:paraId="6001B1C7" w14:textId="7FF01573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CAL</w:t>
            </w:r>
          </w:p>
          <w:p w14:paraId="18BFBDBE" w14:textId="19A81386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DAY</w:t>
            </w:r>
          </w:p>
          <w:p w14:paraId="0191D834" w14:textId="77777777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HOUR</w:t>
            </w:r>
          </w:p>
          <w:p w14:paraId="70AAC58C" w14:textId="0C325274" w:rsidR="001349E8" w:rsidRPr="0012176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INT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8F82" w14:textId="27C1F023" w:rsidR="001349E8" w:rsidRPr="00EA5111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4D9D" w14:textId="3C3F8F7B" w:rsidR="001349E8" w:rsidRPr="004302BA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nuous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</w:t>
            </w: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wee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3C48" w14:textId="65B3815E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 details in “</w:t>
            </w:r>
            <w:r w:rsidRPr="00EA5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 ascertain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 of the method section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9ACFA5" w14:textId="77777777" w:rsidR="001349E8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3-2004;</w:t>
            </w:r>
          </w:p>
          <w:p w14:paraId="6ED64B21" w14:textId="171CDEC3" w:rsidR="001349E8" w:rsidRPr="00AD4C66" w:rsidRDefault="001349E8" w:rsidP="0013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5-2006</w:t>
            </w:r>
          </w:p>
        </w:tc>
      </w:tr>
      <w:tr w:rsidR="0044573A" w:rsidRPr="00072DA7" w14:paraId="01489B12" w14:textId="77777777" w:rsidTr="00DF684B">
        <w:trPr>
          <w:jc w:val="center"/>
        </w:trPr>
        <w:tc>
          <w:tcPr>
            <w:tcW w:w="0" w:type="auto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7ED6" w14:textId="0D923979" w:rsidR="0044573A" w:rsidRPr="0044573A" w:rsidRDefault="0044573A" w:rsidP="0044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4C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We coded responses “Refused” and “Don't know” to non-informative (i.e., missing).</w:t>
            </w:r>
          </w:p>
        </w:tc>
      </w:tr>
      <w:bookmarkEnd w:id="3"/>
      <w:bookmarkEnd w:id="4"/>
    </w:tbl>
    <w:p w14:paraId="605776AA" w14:textId="1A68D68E" w:rsidR="00B107D3" w:rsidRPr="002675D3" w:rsidRDefault="00B107D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B107D3" w:rsidRPr="002675D3" w:rsidSect="00781E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D9F1F" w14:textId="77777777" w:rsidR="00B00310" w:rsidRDefault="00B00310" w:rsidP="006E0A6B">
      <w:r>
        <w:separator/>
      </w:r>
    </w:p>
  </w:endnote>
  <w:endnote w:type="continuationSeparator" w:id="0">
    <w:p w14:paraId="2CC552CD" w14:textId="77777777" w:rsidR="00B00310" w:rsidRDefault="00B00310" w:rsidP="006E0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9BF5C" w14:textId="77777777" w:rsidR="00B00310" w:rsidRDefault="00B00310" w:rsidP="006E0A6B">
      <w:r>
        <w:separator/>
      </w:r>
    </w:p>
  </w:footnote>
  <w:footnote w:type="continuationSeparator" w:id="0">
    <w:p w14:paraId="30FA2B5D" w14:textId="77777777" w:rsidR="00B00310" w:rsidRDefault="00B00310" w:rsidP="006E0A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51DAA"/>
    <w:multiLevelType w:val="hybridMultilevel"/>
    <w:tmpl w:val="33882E46"/>
    <w:lvl w:ilvl="0" w:tplc="F36C41D0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1" w15:restartNumberingAfterBreak="0">
    <w:nsid w:val="183A19D9"/>
    <w:multiLevelType w:val="hybridMultilevel"/>
    <w:tmpl w:val="B24A5CEA"/>
    <w:lvl w:ilvl="0" w:tplc="801C57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AC290C"/>
    <w:multiLevelType w:val="hybridMultilevel"/>
    <w:tmpl w:val="AFCEE342"/>
    <w:lvl w:ilvl="0" w:tplc="416893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F62CBE"/>
    <w:multiLevelType w:val="hybridMultilevel"/>
    <w:tmpl w:val="894A526E"/>
    <w:lvl w:ilvl="0" w:tplc="717037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6563CC"/>
    <w:multiLevelType w:val="hybridMultilevel"/>
    <w:tmpl w:val="EC980478"/>
    <w:lvl w:ilvl="0" w:tplc="17069F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C7"/>
    <w:rsid w:val="00001634"/>
    <w:rsid w:val="0000437F"/>
    <w:rsid w:val="000134E8"/>
    <w:rsid w:val="0001432C"/>
    <w:rsid w:val="000179C6"/>
    <w:rsid w:val="00017B37"/>
    <w:rsid w:val="00025963"/>
    <w:rsid w:val="000309BC"/>
    <w:rsid w:val="00032266"/>
    <w:rsid w:val="000362D1"/>
    <w:rsid w:val="0004252E"/>
    <w:rsid w:val="000445FE"/>
    <w:rsid w:val="000551C7"/>
    <w:rsid w:val="00066EF0"/>
    <w:rsid w:val="00072639"/>
    <w:rsid w:val="00072DA7"/>
    <w:rsid w:val="0007344E"/>
    <w:rsid w:val="000815E8"/>
    <w:rsid w:val="00087141"/>
    <w:rsid w:val="00087AC9"/>
    <w:rsid w:val="000971BE"/>
    <w:rsid w:val="000B478A"/>
    <w:rsid w:val="000C03E7"/>
    <w:rsid w:val="000C4221"/>
    <w:rsid w:val="000D19FE"/>
    <w:rsid w:val="00121761"/>
    <w:rsid w:val="00122670"/>
    <w:rsid w:val="00122CAD"/>
    <w:rsid w:val="00125DB5"/>
    <w:rsid w:val="001349E8"/>
    <w:rsid w:val="00134CA4"/>
    <w:rsid w:val="0014140F"/>
    <w:rsid w:val="00141BE5"/>
    <w:rsid w:val="00144A09"/>
    <w:rsid w:val="00160C7E"/>
    <w:rsid w:val="00182CC5"/>
    <w:rsid w:val="00183611"/>
    <w:rsid w:val="001928DB"/>
    <w:rsid w:val="001B0EE9"/>
    <w:rsid w:val="001C4BD6"/>
    <w:rsid w:val="001D319D"/>
    <w:rsid w:val="001D53EB"/>
    <w:rsid w:val="001D5402"/>
    <w:rsid w:val="001F1F4B"/>
    <w:rsid w:val="001F75CE"/>
    <w:rsid w:val="00206E14"/>
    <w:rsid w:val="00211001"/>
    <w:rsid w:val="00221F3F"/>
    <w:rsid w:val="00227084"/>
    <w:rsid w:val="00243FB4"/>
    <w:rsid w:val="00253E7B"/>
    <w:rsid w:val="00255028"/>
    <w:rsid w:val="00256181"/>
    <w:rsid w:val="00265432"/>
    <w:rsid w:val="00265817"/>
    <w:rsid w:val="00267118"/>
    <w:rsid w:val="002675D3"/>
    <w:rsid w:val="002712FA"/>
    <w:rsid w:val="002736B1"/>
    <w:rsid w:val="002772C7"/>
    <w:rsid w:val="002938D8"/>
    <w:rsid w:val="002A673D"/>
    <w:rsid w:val="002A6C29"/>
    <w:rsid w:val="002B6E4F"/>
    <w:rsid w:val="002D29D7"/>
    <w:rsid w:val="002D4011"/>
    <w:rsid w:val="003077EC"/>
    <w:rsid w:val="00336EA8"/>
    <w:rsid w:val="003454B4"/>
    <w:rsid w:val="003610BC"/>
    <w:rsid w:val="00363208"/>
    <w:rsid w:val="003815F3"/>
    <w:rsid w:val="00385FFF"/>
    <w:rsid w:val="00391ECB"/>
    <w:rsid w:val="00393090"/>
    <w:rsid w:val="003A7E61"/>
    <w:rsid w:val="003B1EA8"/>
    <w:rsid w:val="003B49C9"/>
    <w:rsid w:val="003B63E9"/>
    <w:rsid w:val="003C67A3"/>
    <w:rsid w:val="003C6A48"/>
    <w:rsid w:val="003D4452"/>
    <w:rsid w:val="003D7344"/>
    <w:rsid w:val="003E2EB3"/>
    <w:rsid w:val="003E3AA5"/>
    <w:rsid w:val="00401184"/>
    <w:rsid w:val="00411E64"/>
    <w:rsid w:val="0042181E"/>
    <w:rsid w:val="004249C1"/>
    <w:rsid w:val="004302BA"/>
    <w:rsid w:val="004309C5"/>
    <w:rsid w:val="00443F7F"/>
    <w:rsid w:val="004450A4"/>
    <w:rsid w:val="0044573A"/>
    <w:rsid w:val="0044710D"/>
    <w:rsid w:val="00451FC0"/>
    <w:rsid w:val="00466157"/>
    <w:rsid w:val="004664D6"/>
    <w:rsid w:val="00476B80"/>
    <w:rsid w:val="00480E04"/>
    <w:rsid w:val="004867D5"/>
    <w:rsid w:val="004868CB"/>
    <w:rsid w:val="00490F49"/>
    <w:rsid w:val="004A3EDF"/>
    <w:rsid w:val="004C43F5"/>
    <w:rsid w:val="004E3938"/>
    <w:rsid w:val="004F44DC"/>
    <w:rsid w:val="0050646A"/>
    <w:rsid w:val="00527831"/>
    <w:rsid w:val="0053497D"/>
    <w:rsid w:val="00534B83"/>
    <w:rsid w:val="00537898"/>
    <w:rsid w:val="00542F64"/>
    <w:rsid w:val="00550DA0"/>
    <w:rsid w:val="00552FF8"/>
    <w:rsid w:val="005536A9"/>
    <w:rsid w:val="00555BEA"/>
    <w:rsid w:val="00572073"/>
    <w:rsid w:val="00573EBD"/>
    <w:rsid w:val="00577282"/>
    <w:rsid w:val="00585B4E"/>
    <w:rsid w:val="005948B6"/>
    <w:rsid w:val="00596AAA"/>
    <w:rsid w:val="005B33EB"/>
    <w:rsid w:val="005C4384"/>
    <w:rsid w:val="005C4B5E"/>
    <w:rsid w:val="005E4682"/>
    <w:rsid w:val="005E4EC3"/>
    <w:rsid w:val="005F3EEC"/>
    <w:rsid w:val="005F6E33"/>
    <w:rsid w:val="005F70CD"/>
    <w:rsid w:val="00612A86"/>
    <w:rsid w:val="00617138"/>
    <w:rsid w:val="00633ED0"/>
    <w:rsid w:val="006340D3"/>
    <w:rsid w:val="00640F48"/>
    <w:rsid w:val="00644925"/>
    <w:rsid w:val="006534BE"/>
    <w:rsid w:val="0066155B"/>
    <w:rsid w:val="00664E46"/>
    <w:rsid w:val="006738B7"/>
    <w:rsid w:val="006B5DE0"/>
    <w:rsid w:val="006C0DB1"/>
    <w:rsid w:val="006C5423"/>
    <w:rsid w:val="006C5659"/>
    <w:rsid w:val="006D5AE7"/>
    <w:rsid w:val="006D617A"/>
    <w:rsid w:val="006E0A6B"/>
    <w:rsid w:val="006E5D3A"/>
    <w:rsid w:val="006F22EA"/>
    <w:rsid w:val="006F5D01"/>
    <w:rsid w:val="00700E55"/>
    <w:rsid w:val="00704ADA"/>
    <w:rsid w:val="0071221A"/>
    <w:rsid w:val="007519D8"/>
    <w:rsid w:val="00756DBB"/>
    <w:rsid w:val="00765793"/>
    <w:rsid w:val="0078192B"/>
    <w:rsid w:val="00781EE2"/>
    <w:rsid w:val="00782F9E"/>
    <w:rsid w:val="0078468F"/>
    <w:rsid w:val="00790318"/>
    <w:rsid w:val="00790D05"/>
    <w:rsid w:val="00794706"/>
    <w:rsid w:val="007B6D5D"/>
    <w:rsid w:val="007C59EB"/>
    <w:rsid w:val="007C648A"/>
    <w:rsid w:val="007E313B"/>
    <w:rsid w:val="007F3F5C"/>
    <w:rsid w:val="007F51D8"/>
    <w:rsid w:val="007F5292"/>
    <w:rsid w:val="00804B6C"/>
    <w:rsid w:val="008075F0"/>
    <w:rsid w:val="00807C36"/>
    <w:rsid w:val="00813E59"/>
    <w:rsid w:val="008249F3"/>
    <w:rsid w:val="008333F9"/>
    <w:rsid w:val="00840313"/>
    <w:rsid w:val="008504E1"/>
    <w:rsid w:val="008911CF"/>
    <w:rsid w:val="008A2CB6"/>
    <w:rsid w:val="008A3E8D"/>
    <w:rsid w:val="008A79AF"/>
    <w:rsid w:val="008B7130"/>
    <w:rsid w:val="008C19DF"/>
    <w:rsid w:val="008C3A9F"/>
    <w:rsid w:val="008F7D1C"/>
    <w:rsid w:val="00902CB3"/>
    <w:rsid w:val="009079DD"/>
    <w:rsid w:val="009131ED"/>
    <w:rsid w:val="00921537"/>
    <w:rsid w:val="0092300E"/>
    <w:rsid w:val="0092531F"/>
    <w:rsid w:val="00952CA6"/>
    <w:rsid w:val="00960BC9"/>
    <w:rsid w:val="00963535"/>
    <w:rsid w:val="009642B4"/>
    <w:rsid w:val="00967EE2"/>
    <w:rsid w:val="00971065"/>
    <w:rsid w:val="009729C1"/>
    <w:rsid w:val="00981188"/>
    <w:rsid w:val="00986441"/>
    <w:rsid w:val="009942A5"/>
    <w:rsid w:val="009A6898"/>
    <w:rsid w:val="009B2146"/>
    <w:rsid w:val="009C3762"/>
    <w:rsid w:val="009D7999"/>
    <w:rsid w:val="009E038F"/>
    <w:rsid w:val="009F312F"/>
    <w:rsid w:val="009F457A"/>
    <w:rsid w:val="00A0727F"/>
    <w:rsid w:val="00A15015"/>
    <w:rsid w:val="00A162D1"/>
    <w:rsid w:val="00A24ECC"/>
    <w:rsid w:val="00A317B9"/>
    <w:rsid w:val="00A3214F"/>
    <w:rsid w:val="00A3721E"/>
    <w:rsid w:val="00A53E00"/>
    <w:rsid w:val="00A73A16"/>
    <w:rsid w:val="00A73D8B"/>
    <w:rsid w:val="00A82167"/>
    <w:rsid w:val="00A9694F"/>
    <w:rsid w:val="00AA0F9C"/>
    <w:rsid w:val="00AB516A"/>
    <w:rsid w:val="00AC7175"/>
    <w:rsid w:val="00AD3788"/>
    <w:rsid w:val="00AD4C66"/>
    <w:rsid w:val="00AD72BD"/>
    <w:rsid w:val="00AE1295"/>
    <w:rsid w:val="00AE306B"/>
    <w:rsid w:val="00AE3867"/>
    <w:rsid w:val="00AE5599"/>
    <w:rsid w:val="00AE7361"/>
    <w:rsid w:val="00AF3617"/>
    <w:rsid w:val="00AF5643"/>
    <w:rsid w:val="00AF7364"/>
    <w:rsid w:val="00B00310"/>
    <w:rsid w:val="00B107D3"/>
    <w:rsid w:val="00B1086C"/>
    <w:rsid w:val="00B10B2D"/>
    <w:rsid w:val="00B1478D"/>
    <w:rsid w:val="00B23686"/>
    <w:rsid w:val="00B3248B"/>
    <w:rsid w:val="00B343AA"/>
    <w:rsid w:val="00B364C5"/>
    <w:rsid w:val="00B63D70"/>
    <w:rsid w:val="00B76FDC"/>
    <w:rsid w:val="00B77AD6"/>
    <w:rsid w:val="00B91106"/>
    <w:rsid w:val="00BA3B2A"/>
    <w:rsid w:val="00BA55E2"/>
    <w:rsid w:val="00BB1C87"/>
    <w:rsid w:val="00BC1DEB"/>
    <w:rsid w:val="00BE6D59"/>
    <w:rsid w:val="00C05166"/>
    <w:rsid w:val="00C12024"/>
    <w:rsid w:val="00C154C7"/>
    <w:rsid w:val="00C23DBC"/>
    <w:rsid w:val="00C2638F"/>
    <w:rsid w:val="00C4214E"/>
    <w:rsid w:val="00C467D8"/>
    <w:rsid w:val="00C540D2"/>
    <w:rsid w:val="00C57396"/>
    <w:rsid w:val="00C6149C"/>
    <w:rsid w:val="00C73E3B"/>
    <w:rsid w:val="00C74761"/>
    <w:rsid w:val="00C90B93"/>
    <w:rsid w:val="00C97054"/>
    <w:rsid w:val="00CB56F4"/>
    <w:rsid w:val="00CC5B0A"/>
    <w:rsid w:val="00CD540D"/>
    <w:rsid w:val="00CD6D5F"/>
    <w:rsid w:val="00CF003F"/>
    <w:rsid w:val="00D11739"/>
    <w:rsid w:val="00D122F5"/>
    <w:rsid w:val="00D12F9E"/>
    <w:rsid w:val="00D16531"/>
    <w:rsid w:val="00D16AD9"/>
    <w:rsid w:val="00D34DD8"/>
    <w:rsid w:val="00D665B1"/>
    <w:rsid w:val="00D716E1"/>
    <w:rsid w:val="00D85D05"/>
    <w:rsid w:val="00DB24FD"/>
    <w:rsid w:val="00DB2DA0"/>
    <w:rsid w:val="00DC613E"/>
    <w:rsid w:val="00DE2A63"/>
    <w:rsid w:val="00DE4B93"/>
    <w:rsid w:val="00DE56C4"/>
    <w:rsid w:val="00DF5CCA"/>
    <w:rsid w:val="00DF684B"/>
    <w:rsid w:val="00E076CF"/>
    <w:rsid w:val="00E208E9"/>
    <w:rsid w:val="00E20BE0"/>
    <w:rsid w:val="00E23E8E"/>
    <w:rsid w:val="00E31757"/>
    <w:rsid w:val="00E46315"/>
    <w:rsid w:val="00E4698F"/>
    <w:rsid w:val="00E60A75"/>
    <w:rsid w:val="00E60E4B"/>
    <w:rsid w:val="00E61943"/>
    <w:rsid w:val="00E61BE6"/>
    <w:rsid w:val="00E61EB1"/>
    <w:rsid w:val="00E71222"/>
    <w:rsid w:val="00E73338"/>
    <w:rsid w:val="00E7783C"/>
    <w:rsid w:val="00E809A2"/>
    <w:rsid w:val="00EA192F"/>
    <w:rsid w:val="00EA5111"/>
    <w:rsid w:val="00EB377D"/>
    <w:rsid w:val="00EB5065"/>
    <w:rsid w:val="00EB62DB"/>
    <w:rsid w:val="00EC41BB"/>
    <w:rsid w:val="00EC54F9"/>
    <w:rsid w:val="00ED2391"/>
    <w:rsid w:val="00EF7963"/>
    <w:rsid w:val="00F01483"/>
    <w:rsid w:val="00F1637E"/>
    <w:rsid w:val="00F42CC3"/>
    <w:rsid w:val="00F50042"/>
    <w:rsid w:val="00F728CF"/>
    <w:rsid w:val="00F80942"/>
    <w:rsid w:val="00F81F57"/>
    <w:rsid w:val="00F82691"/>
    <w:rsid w:val="00F94922"/>
    <w:rsid w:val="00FA6936"/>
    <w:rsid w:val="00FB05CF"/>
    <w:rsid w:val="00FB404C"/>
    <w:rsid w:val="00FC380C"/>
    <w:rsid w:val="00FD0ACC"/>
    <w:rsid w:val="00FE0817"/>
    <w:rsid w:val="00FE7EC9"/>
    <w:rsid w:val="00FF086C"/>
    <w:rsid w:val="00FF2EB6"/>
    <w:rsid w:val="00FF39F1"/>
    <w:rsid w:val="00FF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63F602"/>
  <w15:chartTrackingRefBased/>
  <w15:docId w15:val="{24EFA645-491D-4245-A6B6-70CC6151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D72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uiPriority w:val="99"/>
    <w:unhideWhenUsed/>
    <w:rsid w:val="00952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E0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0A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0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0A6B"/>
    <w:rPr>
      <w:sz w:val="18"/>
      <w:szCs w:val="18"/>
    </w:rPr>
  </w:style>
  <w:style w:type="table" w:customStyle="1" w:styleId="1">
    <w:name w:val="网格型1"/>
    <w:basedOn w:val="a1"/>
    <w:next w:val="a9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3497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3497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3497D"/>
  </w:style>
  <w:style w:type="table" w:customStyle="1" w:styleId="2">
    <w:name w:val="网格型2"/>
    <w:basedOn w:val="a1"/>
    <w:next w:val="a9"/>
    <w:uiPriority w:val="39"/>
    <w:rsid w:val="00534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928DB"/>
    <w:pPr>
      <w:ind w:firstLineChars="200" w:firstLine="420"/>
    </w:pPr>
  </w:style>
  <w:style w:type="paragraph" w:styleId="ae">
    <w:name w:val="Bibliography"/>
    <w:basedOn w:val="a"/>
    <w:next w:val="a"/>
    <w:uiPriority w:val="37"/>
    <w:unhideWhenUsed/>
    <w:rsid w:val="00265817"/>
    <w:pPr>
      <w:tabs>
        <w:tab w:val="left" w:pos="384"/>
      </w:tabs>
      <w:spacing w:after="240"/>
      <w:ind w:left="384" w:hanging="384"/>
    </w:pPr>
  </w:style>
  <w:style w:type="paragraph" w:styleId="af">
    <w:name w:val="Revision"/>
    <w:hidden/>
    <w:uiPriority w:val="99"/>
    <w:semiHidden/>
    <w:rsid w:val="00C12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B78B-0D3B-4365-A4EF-210C0193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77</TotalTime>
  <Pages>10</Pages>
  <Words>1202</Words>
  <Characters>7446</Characters>
  <Application>Microsoft Office Word</Application>
  <DocSecurity>0</DocSecurity>
  <Lines>169</Lines>
  <Paragraphs>59</Paragraphs>
  <ScaleCrop>false</ScaleCrop>
  <Company/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嵛惠</dc:creator>
  <cp:keywords/>
  <dc:description/>
  <cp:lastModifiedBy>嵛惠 杨</cp:lastModifiedBy>
  <cp:revision>176</cp:revision>
  <cp:lastPrinted>2024-11-25T14:48:00Z</cp:lastPrinted>
  <dcterms:created xsi:type="dcterms:W3CDTF">2024-10-12T08:49:00Z</dcterms:created>
  <dcterms:modified xsi:type="dcterms:W3CDTF">2025-11-20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cHyfTT6D"/&gt;&lt;style id="http://www.zotero.org/styles/strok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d3862002-8389-489e-86fb-b1799d1a08b9</vt:lpwstr>
  </property>
</Properties>
</file>